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11B0" w14:textId="56C410DB" w:rsidR="00147F6C" w:rsidRDefault="00312618" w:rsidP="00147F6C">
      <w:pPr>
        <w:rPr>
          <w:rFonts w:ascii="Helvetica Neue" w:hAnsi="Helvetica Neue" w:cstheme="minorHAnsi"/>
          <w:b/>
          <w:bCs/>
          <w:lang w:val="en-CA"/>
        </w:rPr>
      </w:pPr>
      <w:r>
        <w:rPr>
          <w:rFonts w:ascii="Helvetica Neue" w:hAnsi="Helvetica Neue" w:cstheme="minorHAnsi"/>
          <w:b/>
          <w:bCs/>
          <w:lang w:val="en-CA"/>
        </w:rPr>
        <w:t>Supplemental Table</w:t>
      </w:r>
      <w:r w:rsidR="00147F6C">
        <w:rPr>
          <w:rFonts w:ascii="Helvetica Neue" w:hAnsi="Helvetica Neue" w:cstheme="minorHAnsi"/>
          <w:b/>
          <w:bCs/>
          <w:lang w:val="en-CA"/>
        </w:rPr>
        <w:t xml:space="preserve"> 1. </w:t>
      </w:r>
      <w:r w:rsidR="00147F6C" w:rsidRPr="00D34FCD">
        <w:rPr>
          <w:rFonts w:ascii="Helvetica Neue" w:hAnsi="Helvetica Neue" w:cstheme="minorHAnsi"/>
          <w:b/>
          <w:bCs/>
          <w:lang w:val="en-CA"/>
        </w:rPr>
        <w:t>Consolidated criteria for reporting qualitative studies (COREQ)</w:t>
      </w:r>
    </w:p>
    <w:p w14:paraId="0DE8552C" w14:textId="77777777" w:rsidR="00147F6C" w:rsidRDefault="00147F6C" w:rsidP="00147F6C">
      <w:pPr>
        <w:rPr>
          <w:rFonts w:ascii="Helvetica Neue" w:hAnsi="Helvetica Neue" w:cstheme="minorHAnsi"/>
          <w:b/>
          <w:bCs/>
          <w:lang w:val="en-CA"/>
        </w:rPr>
      </w:pPr>
    </w:p>
    <w:tbl>
      <w:tblPr>
        <w:tblW w:w="9468" w:type="dxa"/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147F6C" w:rsidRPr="0080050F" w14:paraId="4B249473" w14:textId="77777777" w:rsidTr="003D542D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2518305C" w14:textId="77777777" w:rsidR="00147F6C" w:rsidRPr="0080050F" w:rsidRDefault="00147F6C" w:rsidP="003D542D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80050F">
              <w:rPr>
                <w:rFonts w:ascii="Helvetica Neue" w:hAnsi="Helvetica Neue"/>
                <w:b/>
                <w:sz w:val="16"/>
                <w:szCs w:val="16"/>
              </w:rPr>
              <w:t xml:space="preserve">No. Item 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14:paraId="2C03F5D1" w14:textId="77777777" w:rsidR="00147F6C" w:rsidRPr="0080050F" w:rsidRDefault="00147F6C" w:rsidP="003D542D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80050F">
              <w:rPr>
                <w:rFonts w:ascii="Helvetica Neue" w:hAnsi="Helvetica Neue"/>
                <w:b/>
                <w:sz w:val="16"/>
                <w:szCs w:val="16"/>
              </w:rPr>
              <w:t xml:space="preserve">Guide </w:t>
            </w:r>
            <w:r>
              <w:rPr>
                <w:rFonts w:ascii="Helvetica Neue" w:hAnsi="Helvetica Neue"/>
                <w:b/>
                <w:sz w:val="16"/>
                <w:szCs w:val="16"/>
              </w:rPr>
              <w:t>Q</w:t>
            </w:r>
            <w:r w:rsidRPr="0080050F">
              <w:rPr>
                <w:rFonts w:ascii="Helvetica Neue" w:hAnsi="Helvetica Neue"/>
                <w:b/>
                <w:sz w:val="16"/>
                <w:szCs w:val="16"/>
              </w:rPr>
              <w:t>uestions</w:t>
            </w:r>
            <w:r>
              <w:rPr>
                <w:rFonts w:ascii="Helvetica Neue" w:hAnsi="Helvetica Neue"/>
                <w:b/>
                <w:sz w:val="16"/>
                <w:szCs w:val="16"/>
              </w:rPr>
              <w:t xml:space="preserve"> or D</w:t>
            </w:r>
            <w:r w:rsidRPr="0080050F">
              <w:rPr>
                <w:rFonts w:ascii="Helvetica Neue" w:hAnsi="Helvetica Neue"/>
                <w:b/>
                <w:sz w:val="16"/>
                <w:szCs w:val="16"/>
              </w:rPr>
              <w:t>escript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2EFA15D7" w14:textId="77777777" w:rsidR="00147F6C" w:rsidRPr="0080050F" w:rsidRDefault="00147F6C" w:rsidP="003D542D">
            <w:pPr>
              <w:rPr>
                <w:rFonts w:ascii="Helvetica Neue" w:hAnsi="Helvetica Neue"/>
                <w:b/>
                <w:sz w:val="16"/>
                <w:szCs w:val="16"/>
              </w:rPr>
            </w:pPr>
            <w:r w:rsidRPr="0080050F">
              <w:rPr>
                <w:rFonts w:ascii="Helvetica Neue" w:hAnsi="Helvetica Neue"/>
                <w:b/>
                <w:sz w:val="16"/>
                <w:szCs w:val="16"/>
              </w:rPr>
              <w:t>Reported on Page #</w:t>
            </w:r>
          </w:p>
        </w:tc>
      </w:tr>
      <w:tr w:rsidR="00147F6C" w:rsidRPr="0080050F" w14:paraId="585D5D61" w14:textId="77777777" w:rsidTr="003D542D">
        <w:tc>
          <w:tcPr>
            <w:tcW w:w="94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5FD43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b/>
                <w:sz w:val="16"/>
                <w:szCs w:val="16"/>
              </w:rPr>
              <w:t>DOMAIN 1: RESEARCH TEAM AND REFLEXIVITY</w:t>
            </w:r>
          </w:p>
        </w:tc>
      </w:tr>
      <w:tr w:rsidR="00147F6C" w:rsidRPr="0080050F" w14:paraId="7589A303" w14:textId="77777777" w:rsidTr="003D542D"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D447CE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Personal Characteristics 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D35D16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A6F81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5DE04E7C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3C3F9D8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. Interviewer/facilitator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6F8C26F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ich author/s conducted the interview or focus group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EC02F3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sults</w:t>
            </w:r>
          </w:p>
        </w:tc>
      </w:tr>
      <w:tr w:rsidR="00147F6C" w:rsidRPr="0080050F" w14:paraId="3F2E917D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012FCE7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. Credential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2210F996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were the researcher’s credentials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0043AC1D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7C141041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78904C66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3. Occupation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52CFEFB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was their occupation at the time of the study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0E2D549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65B5CE1C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28C08C2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4. Gender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7DCE1F8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as the researcher male or femal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79BF93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/A</w:t>
            </w:r>
          </w:p>
        </w:tc>
      </w:tr>
      <w:tr w:rsidR="00147F6C" w:rsidRPr="0080050F" w14:paraId="06BB3266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0AB0FB6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5. Experience and training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42A9D2EC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experience or training did the researcher hav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080D712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3273A196" w14:textId="77777777" w:rsidTr="003D542D">
        <w:tc>
          <w:tcPr>
            <w:tcW w:w="2952" w:type="dxa"/>
            <w:shd w:val="clear" w:color="auto" w:fill="auto"/>
          </w:tcPr>
          <w:p w14:paraId="56893A3C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Relationship with participants </w:t>
            </w:r>
          </w:p>
        </w:tc>
        <w:tc>
          <w:tcPr>
            <w:tcW w:w="4446" w:type="dxa"/>
            <w:shd w:val="clear" w:color="auto" w:fill="auto"/>
          </w:tcPr>
          <w:p w14:paraId="698BFF10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3AC4FEE6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6F2EF556" w14:textId="77777777" w:rsidTr="003D542D">
        <w:tc>
          <w:tcPr>
            <w:tcW w:w="2952" w:type="dxa"/>
            <w:shd w:val="clear" w:color="auto" w:fill="auto"/>
          </w:tcPr>
          <w:p w14:paraId="190ABDC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6. Relationship established</w:t>
            </w:r>
          </w:p>
        </w:tc>
        <w:tc>
          <w:tcPr>
            <w:tcW w:w="4446" w:type="dxa"/>
            <w:shd w:val="clear" w:color="auto" w:fill="auto"/>
          </w:tcPr>
          <w:p w14:paraId="4C1F3D4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as a relationship established prior to study commencement? </w:t>
            </w:r>
          </w:p>
        </w:tc>
        <w:tc>
          <w:tcPr>
            <w:tcW w:w="2070" w:type="dxa"/>
            <w:shd w:val="clear" w:color="auto" w:fill="auto"/>
          </w:tcPr>
          <w:p w14:paraId="657FB426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/A</w:t>
            </w:r>
          </w:p>
        </w:tc>
      </w:tr>
      <w:tr w:rsidR="00147F6C" w:rsidRPr="0080050F" w14:paraId="5B80FB19" w14:textId="77777777" w:rsidTr="003D542D">
        <w:tc>
          <w:tcPr>
            <w:tcW w:w="2952" w:type="dxa"/>
            <w:shd w:val="clear" w:color="auto" w:fill="auto"/>
          </w:tcPr>
          <w:p w14:paraId="7786D4C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7. Participant knowledge of the interviewer </w:t>
            </w:r>
          </w:p>
        </w:tc>
        <w:tc>
          <w:tcPr>
            <w:tcW w:w="4446" w:type="dxa"/>
            <w:shd w:val="clear" w:color="auto" w:fill="auto"/>
          </w:tcPr>
          <w:p w14:paraId="0A9DF64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did the participants know about the researcher? </w:t>
            </w:r>
          </w:p>
        </w:tc>
        <w:tc>
          <w:tcPr>
            <w:tcW w:w="2070" w:type="dxa"/>
            <w:shd w:val="clear" w:color="auto" w:fill="auto"/>
          </w:tcPr>
          <w:p w14:paraId="68FD610C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/A</w:t>
            </w:r>
          </w:p>
        </w:tc>
      </w:tr>
      <w:tr w:rsidR="00147F6C" w:rsidRPr="0080050F" w14:paraId="3A43AF0B" w14:textId="77777777" w:rsidTr="003D542D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7E2DE3F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8. Interviewer characteristics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14:paraId="418E8A0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characteristics were reported about the inter viewer/facilitator?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1452744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3F4A0902" w14:textId="77777777" w:rsidTr="003D542D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9F1E60" w14:textId="77777777" w:rsidR="00147F6C" w:rsidRPr="0080050F" w:rsidRDefault="00147F6C" w:rsidP="003D542D">
            <w:pPr>
              <w:rPr>
                <w:rFonts w:ascii="Helvetica Neue" w:hAnsi="Helvetica Neue"/>
                <w:b/>
                <w:sz w:val="16"/>
                <w:szCs w:val="16"/>
              </w:rPr>
            </w:pPr>
            <w:r>
              <w:rPr>
                <w:rFonts w:ascii="Helvetica Neue" w:hAnsi="Helvetica Neue"/>
                <w:b/>
                <w:sz w:val="16"/>
                <w:szCs w:val="16"/>
              </w:rPr>
              <w:t>DOMAIN 2: STUDY DESIGN</w:t>
            </w: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D197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8080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01D3699A" w14:textId="77777777" w:rsidTr="003D542D"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485863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Theoretical framework 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738C7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E02AB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02F922A8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2686F87D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9. Methodological orientation and Theory 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22F7881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methodological orientation was stated to underpin the study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0D2C991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32E75B76" w14:textId="77777777" w:rsidTr="003D542D">
        <w:tc>
          <w:tcPr>
            <w:tcW w:w="2952" w:type="dxa"/>
            <w:shd w:val="clear" w:color="auto" w:fill="auto"/>
          </w:tcPr>
          <w:p w14:paraId="2AB335B7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Participant selection </w:t>
            </w:r>
          </w:p>
        </w:tc>
        <w:tc>
          <w:tcPr>
            <w:tcW w:w="4446" w:type="dxa"/>
            <w:shd w:val="clear" w:color="auto" w:fill="auto"/>
          </w:tcPr>
          <w:p w14:paraId="3820672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4E2314F2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4B6BF924" w14:textId="77777777" w:rsidTr="003D542D">
        <w:tc>
          <w:tcPr>
            <w:tcW w:w="2952" w:type="dxa"/>
            <w:shd w:val="clear" w:color="auto" w:fill="auto"/>
          </w:tcPr>
          <w:p w14:paraId="70AC85A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0. Sampling</w:t>
            </w:r>
          </w:p>
        </w:tc>
        <w:tc>
          <w:tcPr>
            <w:tcW w:w="4446" w:type="dxa"/>
            <w:shd w:val="clear" w:color="auto" w:fill="auto"/>
          </w:tcPr>
          <w:p w14:paraId="25900B9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How were participants selected? e </w:t>
            </w:r>
          </w:p>
        </w:tc>
        <w:tc>
          <w:tcPr>
            <w:tcW w:w="2070" w:type="dxa"/>
            <w:shd w:val="clear" w:color="auto" w:fill="auto"/>
          </w:tcPr>
          <w:p w14:paraId="22199B6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510DF2B1" w14:textId="77777777" w:rsidTr="003D542D">
        <w:tc>
          <w:tcPr>
            <w:tcW w:w="2952" w:type="dxa"/>
            <w:shd w:val="clear" w:color="auto" w:fill="auto"/>
          </w:tcPr>
          <w:p w14:paraId="0841A66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1. Method of approach</w:t>
            </w:r>
          </w:p>
        </w:tc>
        <w:tc>
          <w:tcPr>
            <w:tcW w:w="4446" w:type="dxa"/>
            <w:shd w:val="clear" w:color="auto" w:fill="auto"/>
          </w:tcPr>
          <w:p w14:paraId="599AA752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How were participants approached? </w:t>
            </w:r>
          </w:p>
        </w:tc>
        <w:tc>
          <w:tcPr>
            <w:tcW w:w="2070" w:type="dxa"/>
            <w:shd w:val="clear" w:color="auto" w:fill="auto"/>
          </w:tcPr>
          <w:p w14:paraId="1D11DB12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1F53DE87" w14:textId="77777777" w:rsidTr="003D542D">
        <w:tc>
          <w:tcPr>
            <w:tcW w:w="2952" w:type="dxa"/>
            <w:shd w:val="clear" w:color="auto" w:fill="auto"/>
          </w:tcPr>
          <w:p w14:paraId="1F24502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2. Sample size</w:t>
            </w:r>
          </w:p>
        </w:tc>
        <w:tc>
          <w:tcPr>
            <w:tcW w:w="4446" w:type="dxa"/>
            <w:shd w:val="clear" w:color="auto" w:fill="auto"/>
          </w:tcPr>
          <w:p w14:paraId="4F230E6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How many participants were in the study? </w:t>
            </w:r>
          </w:p>
        </w:tc>
        <w:tc>
          <w:tcPr>
            <w:tcW w:w="2070" w:type="dxa"/>
            <w:shd w:val="clear" w:color="auto" w:fill="auto"/>
          </w:tcPr>
          <w:p w14:paraId="0EEC6E6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sults</w:t>
            </w:r>
          </w:p>
        </w:tc>
      </w:tr>
      <w:tr w:rsidR="00147F6C" w:rsidRPr="0080050F" w14:paraId="65B727F3" w14:textId="77777777" w:rsidTr="003D542D">
        <w:tc>
          <w:tcPr>
            <w:tcW w:w="2952" w:type="dxa"/>
            <w:shd w:val="clear" w:color="auto" w:fill="auto"/>
          </w:tcPr>
          <w:p w14:paraId="6F8C9F9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3. Nonparticipation</w:t>
            </w:r>
          </w:p>
        </w:tc>
        <w:tc>
          <w:tcPr>
            <w:tcW w:w="4446" w:type="dxa"/>
            <w:shd w:val="clear" w:color="auto" w:fill="auto"/>
          </w:tcPr>
          <w:p w14:paraId="00D3F0D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shd w:val="clear" w:color="auto" w:fill="auto"/>
          </w:tcPr>
          <w:p w14:paraId="5DCB924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6045D4C5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3E847423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>Setting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7A683AE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0BA8A81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5B34AE96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720075E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4. Setting of data collection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16B85E8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ere was the data collected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A0E8C9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632B87D9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0F1A84A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5. Presence of non-participant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075F3A62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6B4F7AE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sults</w:t>
            </w:r>
          </w:p>
        </w:tc>
      </w:tr>
      <w:tr w:rsidR="00147F6C" w:rsidRPr="0080050F" w14:paraId="46A66B4C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1807810D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6. Description of sample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72EE94C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are the important characteristics of the sampl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45CF8EC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sults</w:t>
            </w:r>
          </w:p>
        </w:tc>
      </w:tr>
      <w:tr w:rsidR="00147F6C" w:rsidRPr="0080050F" w14:paraId="7FE663C2" w14:textId="77777777" w:rsidTr="003D542D">
        <w:tc>
          <w:tcPr>
            <w:tcW w:w="2952" w:type="dxa"/>
            <w:shd w:val="clear" w:color="auto" w:fill="auto"/>
          </w:tcPr>
          <w:p w14:paraId="796F231D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Data collection </w:t>
            </w:r>
          </w:p>
        </w:tc>
        <w:tc>
          <w:tcPr>
            <w:tcW w:w="4446" w:type="dxa"/>
            <w:shd w:val="clear" w:color="auto" w:fill="auto"/>
          </w:tcPr>
          <w:p w14:paraId="37A30DF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055A9A8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0D74CACC" w14:textId="77777777" w:rsidTr="003D542D">
        <w:tc>
          <w:tcPr>
            <w:tcW w:w="2952" w:type="dxa"/>
            <w:shd w:val="clear" w:color="auto" w:fill="auto"/>
          </w:tcPr>
          <w:p w14:paraId="448E175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7. Interview guide</w:t>
            </w:r>
          </w:p>
        </w:tc>
        <w:tc>
          <w:tcPr>
            <w:tcW w:w="4446" w:type="dxa"/>
            <w:shd w:val="clear" w:color="auto" w:fill="auto"/>
          </w:tcPr>
          <w:p w14:paraId="1A21526C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  <w:shd w:val="clear" w:color="auto" w:fill="auto"/>
          </w:tcPr>
          <w:p w14:paraId="0B63C47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5BCD5AD6" w14:textId="77777777" w:rsidTr="003D542D">
        <w:tc>
          <w:tcPr>
            <w:tcW w:w="2952" w:type="dxa"/>
            <w:shd w:val="clear" w:color="auto" w:fill="auto"/>
          </w:tcPr>
          <w:p w14:paraId="5494A51D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8. Repeat interviews</w:t>
            </w:r>
          </w:p>
        </w:tc>
        <w:tc>
          <w:tcPr>
            <w:tcW w:w="4446" w:type="dxa"/>
            <w:shd w:val="clear" w:color="auto" w:fill="auto"/>
          </w:tcPr>
          <w:p w14:paraId="658F1B6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ere repeat inter views carried out? If yes, how many? </w:t>
            </w:r>
          </w:p>
        </w:tc>
        <w:tc>
          <w:tcPr>
            <w:tcW w:w="2070" w:type="dxa"/>
            <w:shd w:val="clear" w:color="auto" w:fill="auto"/>
          </w:tcPr>
          <w:p w14:paraId="3E1C394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/A</w:t>
            </w:r>
          </w:p>
        </w:tc>
      </w:tr>
      <w:tr w:rsidR="00147F6C" w:rsidRPr="0080050F" w14:paraId="4DD6CC31" w14:textId="77777777" w:rsidTr="003D542D">
        <w:tc>
          <w:tcPr>
            <w:tcW w:w="2952" w:type="dxa"/>
            <w:shd w:val="clear" w:color="auto" w:fill="auto"/>
          </w:tcPr>
          <w:p w14:paraId="7022B6FB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19. Audio/visual recording</w:t>
            </w:r>
          </w:p>
        </w:tc>
        <w:tc>
          <w:tcPr>
            <w:tcW w:w="4446" w:type="dxa"/>
            <w:shd w:val="clear" w:color="auto" w:fill="auto"/>
          </w:tcPr>
          <w:p w14:paraId="7ED2A2F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shd w:val="clear" w:color="auto" w:fill="auto"/>
          </w:tcPr>
          <w:p w14:paraId="71C280D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1AFD7D0B" w14:textId="77777777" w:rsidTr="003D542D">
        <w:tc>
          <w:tcPr>
            <w:tcW w:w="2952" w:type="dxa"/>
            <w:shd w:val="clear" w:color="auto" w:fill="auto"/>
          </w:tcPr>
          <w:p w14:paraId="4464644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0. Field notes</w:t>
            </w:r>
          </w:p>
        </w:tc>
        <w:tc>
          <w:tcPr>
            <w:tcW w:w="4446" w:type="dxa"/>
            <w:shd w:val="clear" w:color="auto" w:fill="auto"/>
          </w:tcPr>
          <w:p w14:paraId="5A67773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Were ﬁeld notes made during and/or after the interview or focus group?</w:t>
            </w:r>
          </w:p>
        </w:tc>
        <w:tc>
          <w:tcPr>
            <w:tcW w:w="2070" w:type="dxa"/>
            <w:shd w:val="clear" w:color="auto" w:fill="auto"/>
          </w:tcPr>
          <w:p w14:paraId="4E54819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0C9E26A4" w14:textId="77777777" w:rsidTr="003D542D">
        <w:tc>
          <w:tcPr>
            <w:tcW w:w="2952" w:type="dxa"/>
            <w:shd w:val="clear" w:color="auto" w:fill="auto"/>
          </w:tcPr>
          <w:p w14:paraId="09B2BF0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1. Duration</w:t>
            </w:r>
          </w:p>
        </w:tc>
        <w:tc>
          <w:tcPr>
            <w:tcW w:w="4446" w:type="dxa"/>
            <w:shd w:val="clear" w:color="auto" w:fill="auto"/>
          </w:tcPr>
          <w:p w14:paraId="2957339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was the duration of the inter views or focus group? </w:t>
            </w:r>
          </w:p>
        </w:tc>
        <w:tc>
          <w:tcPr>
            <w:tcW w:w="2070" w:type="dxa"/>
            <w:shd w:val="clear" w:color="auto" w:fill="auto"/>
          </w:tcPr>
          <w:p w14:paraId="11628BE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704C65DE" w14:textId="77777777" w:rsidTr="003D542D">
        <w:tc>
          <w:tcPr>
            <w:tcW w:w="2952" w:type="dxa"/>
            <w:shd w:val="clear" w:color="auto" w:fill="auto"/>
          </w:tcPr>
          <w:p w14:paraId="2A3D0F8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2. Data saturation</w:t>
            </w:r>
          </w:p>
        </w:tc>
        <w:tc>
          <w:tcPr>
            <w:tcW w:w="4446" w:type="dxa"/>
            <w:shd w:val="clear" w:color="auto" w:fill="auto"/>
          </w:tcPr>
          <w:p w14:paraId="0388D55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as data saturation discussed? </w:t>
            </w:r>
          </w:p>
        </w:tc>
        <w:tc>
          <w:tcPr>
            <w:tcW w:w="2070" w:type="dxa"/>
            <w:shd w:val="clear" w:color="auto" w:fill="auto"/>
          </w:tcPr>
          <w:p w14:paraId="336CCEF5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2B30A723" w14:textId="77777777" w:rsidTr="003D542D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3DECDFD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3. Transcripts returned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14:paraId="435363F7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712ECB0D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/A</w:t>
            </w:r>
          </w:p>
        </w:tc>
      </w:tr>
      <w:tr w:rsidR="00147F6C" w:rsidRPr="0080050F" w14:paraId="0ED229ED" w14:textId="77777777" w:rsidTr="003D542D">
        <w:tc>
          <w:tcPr>
            <w:tcW w:w="7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8B57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b/>
                <w:sz w:val="16"/>
                <w:szCs w:val="16"/>
              </w:rPr>
              <w:t>DOMAIN 3: ANALYSIS AND FINDINGS</w:t>
            </w:r>
            <w:r w:rsidRPr="0080050F">
              <w:rPr>
                <w:rFonts w:ascii="Helvetica Neue" w:hAnsi="Helvetica Neue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6889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199A6414" w14:textId="77777777" w:rsidTr="003D542D">
        <w:tc>
          <w:tcPr>
            <w:tcW w:w="2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9F1741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Data analysis 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4BEE4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00250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5EF5ED13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52FE0C8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4. Number of data coder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7732CEBC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How many data coders coded the data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331F7A2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7E205F02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1B94C90C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5. Description of the coding tree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35F18E5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Did authors provide a description of the coding tree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0EEEE6FE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/A</w:t>
            </w:r>
          </w:p>
        </w:tc>
      </w:tr>
      <w:tr w:rsidR="00147F6C" w:rsidRPr="0080050F" w14:paraId="35169EA7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3AE9CD8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6. Derivation of themes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367EB35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ere themes identiﬁed in advance or derived from the data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5B3281D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Methods</w:t>
            </w:r>
          </w:p>
        </w:tc>
      </w:tr>
      <w:tr w:rsidR="00147F6C" w:rsidRPr="0080050F" w14:paraId="0467D08C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3FD13666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7. Software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5820B6B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hat software, if applicable, was used to manage the data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7A0DF47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NVivo</w:t>
            </w:r>
          </w:p>
        </w:tc>
      </w:tr>
      <w:tr w:rsidR="00147F6C" w:rsidRPr="0080050F" w14:paraId="36FF29CE" w14:textId="77777777" w:rsidTr="003D542D">
        <w:tc>
          <w:tcPr>
            <w:tcW w:w="2952" w:type="dxa"/>
            <w:shd w:val="clear" w:color="auto" w:fill="F2F2F2" w:themeFill="background1" w:themeFillShade="F2"/>
          </w:tcPr>
          <w:p w14:paraId="1DB84C9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8. Participant checking</w:t>
            </w:r>
          </w:p>
        </w:tc>
        <w:tc>
          <w:tcPr>
            <w:tcW w:w="4446" w:type="dxa"/>
            <w:shd w:val="clear" w:color="auto" w:fill="F2F2F2" w:themeFill="background1" w:themeFillShade="F2"/>
          </w:tcPr>
          <w:p w14:paraId="425E625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Did participants provide feedback on the ﬁndings? 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39EF93A0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Strengths and limitations</w:t>
            </w:r>
          </w:p>
        </w:tc>
      </w:tr>
      <w:tr w:rsidR="00147F6C" w:rsidRPr="0080050F" w14:paraId="4BEC2BDA" w14:textId="77777777" w:rsidTr="003D542D">
        <w:tc>
          <w:tcPr>
            <w:tcW w:w="2952" w:type="dxa"/>
            <w:shd w:val="clear" w:color="auto" w:fill="auto"/>
          </w:tcPr>
          <w:p w14:paraId="75F3A504" w14:textId="77777777" w:rsidR="00147F6C" w:rsidRPr="0080050F" w:rsidRDefault="00147F6C" w:rsidP="003D542D">
            <w:pPr>
              <w:rPr>
                <w:rFonts w:ascii="Helvetica Neue" w:hAnsi="Helvetica Neue"/>
                <w:i/>
                <w:sz w:val="16"/>
                <w:szCs w:val="16"/>
              </w:rPr>
            </w:pPr>
            <w:r w:rsidRPr="0080050F">
              <w:rPr>
                <w:rFonts w:ascii="Helvetica Neue" w:hAnsi="Helvetica Neue"/>
                <w:i/>
                <w:sz w:val="16"/>
                <w:szCs w:val="16"/>
              </w:rPr>
              <w:t xml:space="preserve">Reporting </w:t>
            </w:r>
          </w:p>
        </w:tc>
        <w:tc>
          <w:tcPr>
            <w:tcW w:w="4446" w:type="dxa"/>
            <w:shd w:val="clear" w:color="auto" w:fill="auto"/>
          </w:tcPr>
          <w:p w14:paraId="1F0E7AD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</w:tcPr>
          <w:p w14:paraId="098B9BF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</w:p>
        </w:tc>
      </w:tr>
      <w:tr w:rsidR="00147F6C" w:rsidRPr="0080050F" w14:paraId="7C14B20F" w14:textId="77777777" w:rsidTr="003D542D">
        <w:tc>
          <w:tcPr>
            <w:tcW w:w="2952" w:type="dxa"/>
            <w:shd w:val="clear" w:color="auto" w:fill="auto"/>
          </w:tcPr>
          <w:p w14:paraId="3E5B1619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29. Quotations presented</w:t>
            </w:r>
          </w:p>
        </w:tc>
        <w:tc>
          <w:tcPr>
            <w:tcW w:w="4446" w:type="dxa"/>
            <w:shd w:val="clear" w:color="auto" w:fill="auto"/>
          </w:tcPr>
          <w:p w14:paraId="476B96FF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2070" w:type="dxa"/>
            <w:shd w:val="clear" w:color="auto" w:fill="auto"/>
          </w:tcPr>
          <w:p w14:paraId="058C8D48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sults</w:t>
            </w:r>
          </w:p>
        </w:tc>
      </w:tr>
      <w:tr w:rsidR="00147F6C" w:rsidRPr="0080050F" w14:paraId="71EBAF56" w14:textId="77777777" w:rsidTr="003D542D">
        <w:tc>
          <w:tcPr>
            <w:tcW w:w="2952" w:type="dxa"/>
            <w:shd w:val="clear" w:color="auto" w:fill="auto"/>
          </w:tcPr>
          <w:p w14:paraId="40FFDE6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30. Data and ﬁndings consistent</w:t>
            </w:r>
          </w:p>
        </w:tc>
        <w:tc>
          <w:tcPr>
            <w:tcW w:w="4446" w:type="dxa"/>
            <w:shd w:val="clear" w:color="auto" w:fill="auto"/>
          </w:tcPr>
          <w:p w14:paraId="330450D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  <w:shd w:val="clear" w:color="auto" w:fill="auto"/>
          </w:tcPr>
          <w:p w14:paraId="479D204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lationship to existing knowledge</w:t>
            </w:r>
          </w:p>
        </w:tc>
      </w:tr>
      <w:tr w:rsidR="00147F6C" w:rsidRPr="0080050F" w14:paraId="16FE0273" w14:textId="77777777" w:rsidTr="003D542D">
        <w:tc>
          <w:tcPr>
            <w:tcW w:w="2952" w:type="dxa"/>
            <w:shd w:val="clear" w:color="auto" w:fill="auto"/>
          </w:tcPr>
          <w:p w14:paraId="79B25FE3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31. Clarity of major themes</w:t>
            </w:r>
          </w:p>
        </w:tc>
        <w:tc>
          <w:tcPr>
            <w:tcW w:w="4446" w:type="dxa"/>
            <w:shd w:val="clear" w:color="auto" w:fill="auto"/>
          </w:tcPr>
          <w:p w14:paraId="4B158C2A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Were major themes clearly presented in the ﬁndings? </w:t>
            </w:r>
          </w:p>
        </w:tc>
        <w:tc>
          <w:tcPr>
            <w:tcW w:w="2070" w:type="dxa"/>
            <w:shd w:val="clear" w:color="auto" w:fill="auto"/>
          </w:tcPr>
          <w:p w14:paraId="14AEF51C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Results</w:t>
            </w:r>
          </w:p>
        </w:tc>
      </w:tr>
      <w:tr w:rsidR="00147F6C" w:rsidRPr="0080050F" w14:paraId="60428431" w14:textId="77777777" w:rsidTr="003D542D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14:paraId="29B0B000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32. Clarity of minor themes</w:t>
            </w:r>
          </w:p>
        </w:tc>
        <w:tc>
          <w:tcPr>
            <w:tcW w:w="4446" w:type="dxa"/>
            <w:tcBorders>
              <w:bottom w:val="single" w:sz="4" w:space="0" w:color="auto"/>
            </w:tcBorders>
            <w:shd w:val="clear" w:color="auto" w:fill="auto"/>
          </w:tcPr>
          <w:p w14:paraId="7A5CA8A4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4FBEA811" w14:textId="77777777" w:rsidR="00147F6C" w:rsidRPr="0080050F" w:rsidRDefault="00147F6C" w:rsidP="003D542D">
            <w:pPr>
              <w:rPr>
                <w:rFonts w:ascii="Helvetica Neue" w:hAnsi="Helvetica Neue"/>
                <w:sz w:val="16"/>
                <w:szCs w:val="16"/>
              </w:rPr>
            </w:pPr>
            <w:r w:rsidRPr="0080050F">
              <w:rPr>
                <w:rFonts w:ascii="Helvetica Neue" w:hAnsi="Helvetica Neue"/>
                <w:sz w:val="16"/>
                <w:szCs w:val="16"/>
              </w:rPr>
              <w:t>Discussion</w:t>
            </w:r>
          </w:p>
        </w:tc>
      </w:tr>
    </w:tbl>
    <w:p w14:paraId="72D63AD7" w14:textId="77777777" w:rsidR="00147F6C" w:rsidRDefault="00147F6C" w:rsidP="00147F6C">
      <w:pPr>
        <w:rPr>
          <w:rFonts w:ascii="Helvetica Neue" w:hAnsi="Helvetica Neue" w:cstheme="minorHAnsi"/>
          <w:b/>
          <w:bCs/>
          <w:lang w:val="en-CA"/>
        </w:rPr>
      </w:pPr>
    </w:p>
    <w:p w14:paraId="19D50978" w14:textId="77777777" w:rsidR="00C54582" w:rsidRDefault="00312618"/>
    <w:sectPr w:rsidR="00C54582" w:rsidSect="00B74FC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F6C"/>
    <w:rsid w:val="000028FC"/>
    <w:rsid w:val="000039DC"/>
    <w:rsid w:val="0000543F"/>
    <w:rsid w:val="0000676B"/>
    <w:rsid w:val="00010659"/>
    <w:rsid w:val="00011D67"/>
    <w:rsid w:val="000131A5"/>
    <w:rsid w:val="00014F85"/>
    <w:rsid w:val="00015FBB"/>
    <w:rsid w:val="00016CB4"/>
    <w:rsid w:val="00020572"/>
    <w:rsid w:val="00021C4F"/>
    <w:rsid w:val="000234D2"/>
    <w:rsid w:val="00024CA3"/>
    <w:rsid w:val="00025A0A"/>
    <w:rsid w:val="00026AE4"/>
    <w:rsid w:val="00030A5A"/>
    <w:rsid w:val="0003214A"/>
    <w:rsid w:val="00033A6A"/>
    <w:rsid w:val="00035E13"/>
    <w:rsid w:val="00036684"/>
    <w:rsid w:val="00036B62"/>
    <w:rsid w:val="00041565"/>
    <w:rsid w:val="00047571"/>
    <w:rsid w:val="0005293B"/>
    <w:rsid w:val="00053384"/>
    <w:rsid w:val="00054821"/>
    <w:rsid w:val="00054A1D"/>
    <w:rsid w:val="00054D9F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4DF2"/>
    <w:rsid w:val="00085D0F"/>
    <w:rsid w:val="000900E4"/>
    <w:rsid w:val="00091665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079E"/>
    <w:rsid w:val="000D2B9D"/>
    <w:rsid w:val="000D452A"/>
    <w:rsid w:val="000D4A82"/>
    <w:rsid w:val="000D6CD5"/>
    <w:rsid w:val="000E1611"/>
    <w:rsid w:val="000E1858"/>
    <w:rsid w:val="000E24E5"/>
    <w:rsid w:val="000E5598"/>
    <w:rsid w:val="000F6AF9"/>
    <w:rsid w:val="000F6C43"/>
    <w:rsid w:val="000F7D18"/>
    <w:rsid w:val="0010115E"/>
    <w:rsid w:val="00101488"/>
    <w:rsid w:val="00103A27"/>
    <w:rsid w:val="00106095"/>
    <w:rsid w:val="001066C0"/>
    <w:rsid w:val="001075F5"/>
    <w:rsid w:val="00107AFA"/>
    <w:rsid w:val="0011393B"/>
    <w:rsid w:val="001145CC"/>
    <w:rsid w:val="00114EE0"/>
    <w:rsid w:val="00115F4A"/>
    <w:rsid w:val="00120EA7"/>
    <w:rsid w:val="00121C18"/>
    <w:rsid w:val="00122E65"/>
    <w:rsid w:val="001236FF"/>
    <w:rsid w:val="001256DC"/>
    <w:rsid w:val="00126DD8"/>
    <w:rsid w:val="0013063C"/>
    <w:rsid w:val="00131F99"/>
    <w:rsid w:val="0013397C"/>
    <w:rsid w:val="0014302B"/>
    <w:rsid w:val="00144741"/>
    <w:rsid w:val="001454F5"/>
    <w:rsid w:val="00147E56"/>
    <w:rsid w:val="00147F6C"/>
    <w:rsid w:val="00151072"/>
    <w:rsid w:val="00153141"/>
    <w:rsid w:val="001557DD"/>
    <w:rsid w:val="0016545B"/>
    <w:rsid w:val="001657C1"/>
    <w:rsid w:val="0016728C"/>
    <w:rsid w:val="00171C28"/>
    <w:rsid w:val="00176A5C"/>
    <w:rsid w:val="0017717F"/>
    <w:rsid w:val="00180D1C"/>
    <w:rsid w:val="00183722"/>
    <w:rsid w:val="00183FBF"/>
    <w:rsid w:val="00185294"/>
    <w:rsid w:val="00185957"/>
    <w:rsid w:val="001862C2"/>
    <w:rsid w:val="00186F29"/>
    <w:rsid w:val="00187943"/>
    <w:rsid w:val="00192BE6"/>
    <w:rsid w:val="00193183"/>
    <w:rsid w:val="00197DCC"/>
    <w:rsid w:val="001A09B8"/>
    <w:rsid w:val="001A0E5E"/>
    <w:rsid w:val="001A25D2"/>
    <w:rsid w:val="001A3BD5"/>
    <w:rsid w:val="001A3E00"/>
    <w:rsid w:val="001A4541"/>
    <w:rsid w:val="001A64D3"/>
    <w:rsid w:val="001A7386"/>
    <w:rsid w:val="001A75F9"/>
    <w:rsid w:val="001B0CCC"/>
    <w:rsid w:val="001B1473"/>
    <w:rsid w:val="001B28AC"/>
    <w:rsid w:val="001B6D0E"/>
    <w:rsid w:val="001B7166"/>
    <w:rsid w:val="001C343A"/>
    <w:rsid w:val="001C43A3"/>
    <w:rsid w:val="001C4F1E"/>
    <w:rsid w:val="001D34AA"/>
    <w:rsid w:val="001D5C72"/>
    <w:rsid w:val="001D76D6"/>
    <w:rsid w:val="001E37EC"/>
    <w:rsid w:val="001E39C4"/>
    <w:rsid w:val="001E528A"/>
    <w:rsid w:val="001E7267"/>
    <w:rsid w:val="001E77B7"/>
    <w:rsid w:val="001F1205"/>
    <w:rsid w:val="001F2340"/>
    <w:rsid w:val="001F6E91"/>
    <w:rsid w:val="00200CFC"/>
    <w:rsid w:val="00200E96"/>
    <w:rsid w:val="00202632"/>
    <w:rsid w:val="00204CE0"/>
    <w:rsid w:val="00206AA9"/>
    <w:rsid w:val="002071F0"/>
    <w:rsid w:val="0020769D"/>
    <w:rsid w:val="00210DCF"/>
    <w:rsid w:val="00213E3B"/>
    <w:rsid w:val="00216167"/>
    <w:rsid w:val="00221001"/>
    <w:rsid w:val="00222796"/>
    <w:rsid w:val="00223948"/>
    <w:rsid w:val="00223C83"/>
    <w:rsid w:val="002272BF"/>
    <w:rsid w:val="00227666"/>
    <w:rsid w:val="00230B7C"/>
    <w:rsid w:val="00231268"/>
    <w:rsid w:val="00241EDB"/>
    <w:rsid w:val="00242B7D"/>
    <w:rsid w:val="00246B93"/>
    <w:rsid w:val="00246C06"/>
    <w:rsid w:val="002567A5"/>
    <w:rsid w:val="002607BA"/>
    <w:rsid w:val="00261B46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4435"/>
    <w:rsid w:val="002A509E"/>
    <w:rsid w:val="002A51E0"/>
    <w:rsid w:val="002A655B"/>
    <w:rsid w:val="002A7413"/>
    <w:rsid w:val="002A796A"/>
    <w:rsid w:val="002A7998"/>
    <w:rsid w:val="002B1597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3150"/>
    <w:rsid w:val="002D569E"/>
    <w:rsid w:val="002E07AB"/>
    <w:rsid w:val="002E2DB9"/>
    <w:rsid w:val="002E5710"/>
    <w:rsid w:val="002E62C4"/>
    <w:rsid w:val="002F080A"/>
    <w:rsid w:val="002F3C37"/>
    <w:rsid w:val="002F3F03"/>
    <w:rsid w:val="002F5A9D"/>
    <w:rsid w:val="002F6195"/>
    <w:rsid w:val="002F7DC6"/>
    <w:rsid w:val="00300407"/>
    <w:rsid w:val="0030182B"/>
    <w:rsid w:val="00302C30"/>
    <w:rsid w:val="00303CB2"/>
    <w:rsid w:val="0030543E"/>
    <w:rsid w:val="0031101C"/>
    <w:rsid w:val="00312618"/>
    <w:rsid w:val="00312F22"/>
    <w:rsid w:val="00313165"/>
    <w:rsid w:val="00316691"/>
    <w:rsid w:val="0031740C"/>
    <w:rsid w:val="00326E89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5FC"/>
    <w:rsid w:val="00357F59"/>
    <w:rsid w:val="00360C2B"/>
    <w:rsid w:val="0036505B"/>
    <w:rsid w:val="00366FF1"/>
    <w:rsid w:val="003679C1"/>
    <w:rsid w:val="00370831"/>
    <w:rsid w:val="003708A6"/>
    <w:rsid w:val="00371FD3"/>
    <w:rsid w:val="003734AF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86178"/>
    <w:rsid w:val="00390FE2"/>
    <w:rsid w:val="00392A44"/>
    <w:rsid w:val="00392B26"/>
    <w:rsid w:val="00392E01"/>
    <w:rsid w:val="00394942"/>
    <w:rsid w:val="0039613B"/>
    <w:rsid w:val="003A0518"/>
    <w:rsid w:val="003A1387"/>
    <w:rsid w:val="003A6DDB"/>
    <w:rsid w:val="003A7455"/>
    <w:rsid w:val="003B0A5E"/>
    <w:rsid w:val="003B1272"/>
    <w:rsid w:val="003B12AD"/>
    <w:rsid w:val="003B1C7D"/>
    <w:rsid w:val="003B5695"/>
    <w:rsid w:val="003B5F4F"/>
    <w:rsid w:val="003B6F8C"/>
    <w:rsid w:val="003B7B4E"/>
    <w:rsid w:val="003C0C4F"/>
    <w:rsid w:val="003C0C50"/>
    <w:rsid w:val="003C1B82"/>
    <w:rsid w:val="003C2A32"/>
    <w:rsid w:val="003C5C54"/>
    <w:rsid w:val="003C6F75"/>
    <w:rsid w:val="003C7E84"/>
    <w:rsid w:val="003D14F4"/>
    <w:rsid w:val="003D410E"/>
    <w:rsid w:val="003D4AB7"/>
    <w:rsid w:val="003D5EF5"/>
    <w:rsid w:val="003E1E82"/>
    <w:rsid w:val="003E20B7"/>
    <w:rsid w:val="003E3EC3"/>
    <w:rsid w:val="003E4204"/>
    <w:rsid w:val="003E43A9"/>
    <w:rsid w:val="003E489B"/>
    <w:rsid w:val="003E587D"/>
    <w:rsid w:val="003E596A"/>
    <w:rsid w:val="003E6EB5"/>
    <w:rsid w:val="003F03B2"/>
    <w:rsid w:val="003F25C7"/>
    <w:rsid w:val="003F2BE3"/>
    <w:rsid w:val="003F4462"/>
    <w:rsid w:val="003F4703"/>
    <w:rsid w:val="003F5B95"/>
    <w:rsid w:val="003F7719"/>
    <w:rsid w:val="00402186"/>
    <w:rsid w:val="00405834"/>
    <w:rsid w:val="004064FA"/>
    <w:rsid w:val="00406AC9"/>
    <w:rsid w:val="004107B9"/>
    <w:rsid w:val="00411192"/>
    <w:rsid w:val="00420E00"/>
    <w:rsid w:val="00422179"/>
    <w:rsid w:val="00422569"/>
    <w:rsid w:val="004232FF"/>
    <w:rsid w:val="0042334D"/>
    <w:rsid w:val="0042465F"/>
    <w:rsid w:val="00425092"/>
    <w:rsid w:val="00425B46"/>
    <w:rsid w:val="004262D5"/>
    <w:rsid w:val="0043021C"/>
    <w:rsid w:val="00432175"/>
    <w:rsid w:val="00432E86"/>
    <w:rsid w:val="00434A9E"/>
    <w:rsid w:val="00442D26"/>
    <w:rsid w:val="004436D9"/>
    <w:rsid w:val="00445E91"/>
    <w:rsid w:val="004465AE"/>
    <w:rsid w:val="00451115"/>
    <w:rsid w:val="0045581C"/>
    <w:rsid w:val="0045751A"/>
    <w:rsid w:val="004606D0"/>
    <w:rsid w:val="00471B5A"/>
    <w:rsid w:val="00475449"/>
    <w:rsid w:val="00475D80"/>
    <w:rsid w:val="0047616C"/>
    <w:rsid w:val="0047643A"/>
    <w:rsid w:val="00476EE9"/>
    <w:rsid w:val="004773A5"/>
    <w:rsid w:val="00477E6D"/>
    <w:rsid w:val="00480A05"/>
    <w:rsid w:val="00482038"/>
    <w:rsid w:val="00485475"/>
    <w:rsid w:val="00486B84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A5A75"/>
    <w:rsid w:val="004B24D0"/>
    <w:rsid w:val="004B48D2"/>
    <w:rsid w:val="004C0159"/>
    <w:rsid w:val="004C0172"/>
    <w:rsid w:val="004C78C9"/>
    <w:rsid w:val="004D237E"/>
    <w:rsid w:val="004D44B9"/>
    <w:rsid w:val="004D4D7C"/>
    <w:rsid w:val="004D5358"/>
    <w:rsid w:val="004D7E4F"/>
    <w:rsid w:val="004E0B66"/>
    <w:rsid w:val="004E0F78"/>
    <w:rsid w:val="004E16BE"/>
    <w:rsid w:val="004E3236"/>
    <w:rsid w:val="004E3769"/>
    <w:rsid w:val="004E436D"/>
    <w:rsid w:val="004E47F2"/>
    <w:rsid w:val="004E5265"/>
    <w:rsid w:val="004E539A"/>
    <w:rsid w:val="004F0FB8"/>
    <w:rsid w:val="004F63A1"/>
    <w:rsid w:val="00501248"/>
    <w:rsid w:val="00503722"/>
    <w:rsid w:val="00504BE1"/>
    <w:rsid w:val="00506BAC"/>
    <w:rsid w:val="00507A5B"/>
    <w:rsid w:val="00511B62"/>
    <w:rsid w:val="00511F1F"/>
    <w:rsid w:val="00515938"/>
    <w:rsid w:val="00524A98"/>
    <w:rsid w:val="00527E9B"/>
    <w:rsid w:val="005327FC"/>
    <w:rsid w:val="0053517F"/>
    <w:rsid w:val="00535885"/>
    <w:rsid w:val="005413C8"/>
    <w:rsid w:val="00542BA9"/>
    <w:rsid w:val="005442C4"/>
    <w:rsid w:val="0054671B"/>
    <w:rsid w:val="00547C88"/>
    <w:rsid w:val="00556419"/>
    <w:rsid w:val="00557C93"/>
    <w:rsid w:val="00565902"/>
    <w:rsid w:val="00565D36"/>
    <w:rsid w:val="00571FEC"/>
    <w:rsid w:val="00574AEC"/>
    <w:rsid w:val="00580961"/>
    <w:rsid w:val="00583090"/>
    <w:rsid w:val="0058362D"/>
    <w:rsid w:val="0058712B"/>
    <w:rsid w:val="005906A6"/>
    <w:rsid w:val="00591645"/>
    <w:rsid w:val="00595EC8"/>
    <w:rsid w:val="005A3B6B"/>
    <w:rsid w:val="005A4CB4"/>
    <w:rsid w:val="005A65C3"/>
    <w:rsid w:val="005A66AB"/>
    <w:rsid w:val="005A7EDE"/>
    <w:rsid w:val="005B5DE3"/>
    <w:rsid w:val="005B6437"/>
    <w:rsid w:val="005B65AB"/>
    <w:rsid w:val="005B6925"/>
    <w:rsid w:val="005C29B4"/>
    <w:rsid w:val="005C5868"/>
    <w:rsid w:val="005D0C97"/>
    <w:rsid w:val="005D4C82"/>
    <w:rsid w:val="005D5019"/>
    <w:rsid w:val="005D5822"/>
    <w:rsid w:val="005E2F3C"/>
    <w:rsid w:val="005E2F9C"/>
    <w:rsid w:val="005E4063"/>
    <w:rsid w:val="005E5313"/>
    <w:rsid w:val="005E744A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408D"/>
    <w:rsid w:val="00615A91"/>
    <w:rsid w:val="00615C02"/>
    <w:rsid w:val="00616983"/>
    <w:rsid w:val="00617602"/>
    <w:rsid w:val="00617C32"/>
    <w:rsid w:val="00620762"/>
    <w:rsid w:val="006210AB"/>
    <w:rsid w:val="006220E5"/>
    <w:rsid w:val="00622430"/>
    <w:rsid w:val="00622CE0"/>
    <w:rsid w:val="006255C0"/>
    <w:rsid w:val="006276C3"/>
    <w:rsid w:val="00627FB2"/>
    <w:rsid w:val="00633D1B"/>
    <w:rsid w:val="00635B4C"/>
    <w:rsid w:val="00636B5E"/>
    <w:rsid w:val="006426AD"/>
    <w:rsid w:val="00643F7E"/>
    <w:rsid w:val="00651674"/>
    <w:rsid w:val="0065189F"/>
    <w:rsid w:val="006521A3"/>
    <w:rsid w:val="00652C8E"/>
    <w:rsid w:val="006536D9"/>
    <w:rsid w:val="00654283"/>
    <w:rsid w:val="006563E7"/>
    <w:rsid w:val="00661E43"/>
    <w:rsid w:val="00667FD3"/>
    <w:rsid w:val="006704F2"/>
    <w:rsid w:val="0067267C"/>
    <w:rsid w:val="00674058"/>
    <w:rsid w:val="00676086"/>
    <w:rsid w:val="00677228"/>
    <w:rsid w:val="00677929"/>
    <w:rsid w:val="006833CE"/>
    <w:rsid w:val="00685507"/>
    <w:rsid w:val="006866F3"/>
    <w:rsid w:val="006909F8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4D4"/>
    <w:rsid w:val="006B5675"/>
    <w:rsid w:val="006C012E"/>
    <w:rsid w:val="006C22F5"/>
    <w:rsid w:val="006C428E"/>
    <w:rsid w:val="006C5459"/>
    <w:rsid w:val="006C68B2"/>
    <w:rsid w:val="006D1DDD"/>
    <w:rsid w:val="006D2B36"/>
    <w:rsid w:val="006D322A"/>
    <w:rsid w:val="006D433D"/>
    <w:rsid w:val="006D69B7"/>
    <w:rsid w:val="006D74F0"/>
    <w:rsid w:val="006D7ABF"/>
    <w:rsid w:val="006E08C5"/>
    <w:rsid w:val="006E2EBE"/>
    <w:rsid w:val="006E2EF6"/>
    <w:rsid w:val="006E3191"/>
    <w:rsid w:val="006E3894"/>
    <w:rsid w:val="006E56FD"/>
    <w:rsid w:val="006E661F"/>
    <w:rsid w:val="006F0C6F"/>
    <w:rsid w:val="006F5706"/>
    <w:rsid w:val="006F5CB4"/>
    <w:rsid w:val="006F65B2"/>
    <w:rsid w:val="006F671A"/>
    <w:rsid w:val="006F6C69"/>
    <w:rsid w:val="00705C10"/>
    <w:rsid w:val="00706AEB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3013"/>
    <w:rsid w:val="007465BD"/>
    <w:rsid w:val="00747F49"/>
    <w:rsid w:val="007502D8"/>
    <w:rsid w:val="00757161"/>
    <w:rsid w:val="00760A1A"/>
    <w:rsid w:val="0076124E"/>
    <w:rsid w:val="00762768"/>
    <w:rsid w:val="0076354E"/>
    <w:rsid w:val="007644CA"/>
    <w:rsid w:val="00766125"/>
    <w:rsid w:val="00766F93"/>
    <w:rsid w:val="00772291"/>
    <w:rsid w:val="00773052"/>
    <w:rsid w:val="007739CF"/>
    <w:rsid w:val="00774560"/>
    <w:rsid w:val="00775433"/>
    <w:rsid w:val="00775F12"/>
    <w:rsid w:val="007763E4"/>
    <w:rsid w:val="00776DFF"/>
    <w:rsid w:val="00780507"/>
    <w:rsid w:val="007825CE"/>
    <w:rsid w:val="007873D0"/>
    <w:rsid w:val="00793DAC"/>
    <w:rsid w:val="007941E1"/>
    <w:rsid w:val="007A0FE8"/>
    <w:rsid w:val="007A282F"/>
    <w:rsid w:val="007A414B"/>
    <w:rsid w:val="007B1DA7"/>
    <w:rsid w:val="007B3DF0"/>
    <w:rsid w:val="007B54E7"/>
    <w:rsid w:val="007B5985"/>
    <w:rsid w:val="007C0AE1"/>
    <w:rsid w:val="007C1568"/>
    <w:rsid w:val="007C245B"/>
    <w:rsid w:val="007C3009"/>
    <w:rsid w:val="007C4349"/>
    <w:rsid w:val="007C6D21"/>
    <w:rsid w:val="007D35C0"/>
    <w:rsid w:val="007D5127"/>
    <w:rsid w:val="007D58E5"/>
    <w:rsid w:val="007D58F2"/>
    <w:rsid w:val="007D6615"/>
    <w:rsid w:val="007E12B2"/>
    <w:rsid w:val="007E6AEC"/>
    <w:rsid w:val="007F1B9F"/>
    <w:rsid w:val="007F1E37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669E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46815"/>
    <w:rsid w:val="00851C89"/>
    <w:rsid w:val="0085202E"/>
    <w:rsid w:val="00853CBC"/>
    <w:rsid w:val="00860315"/>
    <w:rsid w:val="00860967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8723A"/>
    <w:rsid w:val="0089026B"/>
    <w:rsid w:val="00890E93"/>
    <w:rsid w:val="00891B6D"/>
    <w:rsid w:val="008938F6"/>
    <w:rsid w:val="00893AD1"/>
    <w:rsid w:val="00895C6A"/>
    <w:rsid w:val="00895C91"/>
    <w:rsid w:val="008A1EC7"/>
    <w:rsid w:val="008A317E"/>
    <w:rsid w:val="008A5773"/>
    <w:rsid w:val="008A7301"/>
    <w:rsid w:val="008A790D"/>
    <w:rsid w:val="008B03E3"/>
    <w:rsid w:val="008B5154"/>
    <w:rsid w:val="008B5420"/>
    <w:rsid w:val="008B555A"/>
    <w:rsid w:val="008C220F"/>
    <w:rsid w:val="008C4268"/>
    <w:rsid w:val="008D3A4A"/>
    <w:rsid w:val="008D6583"/>
    <w:rsid w:val="008D6F76"/>
    <w:rsid w:val="008D7A33"/>
    <w:rsid w:val="008D7B33"/>
    <w:rsid w:val="008E0ACF"/>
    <w:rsid w:val="008E4177"/>
    <w:rsid w:val="008E438F"/>
    <w:rsid w:val="008E447B"/>
    <w:rsid w:val="008F2576"/>
    <w:rsid w:val="008F44A5"/>
    <w:rsid w:val="008F45D7"/>
    <w:rsid w:val="008F45FB"/>
    <w:rsid w:val="008F607B"/>
    <w:rsid w:val="008F6395"/>
    <w:rsid w:val="008F65CB"/>
    <w:rsid w:val="008F7D40"/>
    <w:rsid w:val="00901634"/>
    <w:rsid w:val="00902C97"/>
    <w:rsid w:val="009036A3"/>
    <w:rsid w:val="00904D52"/>
    <w:rsid w:val="00905CDC"/>
    <w:rsid w:val="0090685C"/>
    <w:rsid w:val="00907585"/>
    <w:rsid w:val="00907FE6"/>
    <w:rsid w:val="0091278D"/>
    <w:rsid w:val="00912A7E"/>
    <w:rsid w:val="00912E12"/>
    <w:rsid w:val="00916ED1"/>
    <w:rsid w:val="00917BB3"/>
    <w:rsid w:val="00921037"/>
    <w:rsid w:val="009230F1"/>
    <w:rsid w:val="0092314F"/>
    <w:rsid w:val="0092439B"/>
    <w:rsid w:val="00931AFA"/>
    <w:rsid w:val="009330A7"/>
    <w:rsid w:val="009336D2"/>
    <w:rsid w:val="00933CFA"/>
    <w:rsid w:val="009359F1"/>
    <w:rsid w:val="00935C30"/>
    <w:rsid w:val="00936A19"/>
    <w:rsid w:val="0093746F"/>
    <w:rsid w:val="00937CDD"/>
    <w:rsid w:val="00940105"/>
    <w:rsid w:val="0094366C"/>
    <w:rsid w:val="00943BD0"/>
    <w:rsid w:val="009449E5"/>
    <w:rsid w:val="009459C2"/>
    <w:rsid w:val="00951D39"/>
    <w:rsid w:val="00953BF2"/>
    <w:rsid w:val="00955EDA"/>
    <w:rsid w:val="009564EE"/>
    <w:rsid w:val="009615E6"/>
    <w:rsid w:val="00962B9C"/>
    <w:rsid w:val="009630AD"/>
    <w:rsid w:val="009638D3"/>
    <w:rsid w:val="0096408F"/>
    <w:rsid w:val="00964739"/>
    <w:rsid w:val="00966A53"/>
    <w:rsid w:val="009675DF"/>
    <w:rsid w:val="00974087"/>
    <w:rsid w:val="009816B5"/>
    <w:rsid w:val="009816C6"/>
    <w:rsid w:val="0098188F"/>
    <w:rsid w:val="00982758"/>
    <w:rsid w:val="009833FF"/>
    <w:rsid w:val="00985A1F"/>
    <w:rsid w:val="00986486"/>
    <w:rsid w:val="0098702A"/>
    <w:rsid w:val="00987E91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270"/>
    <w:rsid w:val="009A2873"/>
    <w:rsid w:val="009A538C"/>
    <w:rsid w:val="009A54AF"/>
    <w:rsid w:val="009A7270"/>
    <w:rsid w:val="009A7B22"/>
    <w:rsid w:val="009A7F68"/>
    <w:rsid w:val="009B149D"/>
    <w:rsid w:val="009B436B"/>
    <w:rsid w:val="009B5020"/>
    <w:rsid w:val="009B7B36"/>
    <w:rsid w:val="009C0A81"/>
    <w:rsid w:val="009C2E46"/>
    <w:rsid w:val="009C4963"/>
    <w:rsid w:val="009C60CA"/>
    <w:rsid w:val="009C6E74"/>
    <w:rsid w:val="009C74E4"/>
    <w:rsid w:val="009C76A2"/>
    <w:rsid w:val="009E0A35"/>
    <w:rsid w:val="009E3964"/>
    <w:rsid w:val="009E542F"/>
    <w:rsid w:val="009E562F"/>
    <w:rsid w:val="009E6B40"/>
    <w:rsid w:val="009F5298"/>
    <w:rsid w:val="009F69E7"/>
    <w:rsid w:val="00A00949"/>
    <w:rsid w:val="00A01A04"/>
    <w:rsid w:val="00A059A0"/>
    <w:rsid w:val="00A05C26"/>
    <w:rsid w:val="00A11DF8"/>
    <w:rsid w:val="00A160B2"/>
    <w:rsid w:val="00A16175"/>
    <w:rsid w:val="00A1631E"/>
    <w:rsid w:val="00A1656D"/>
    <w:rsid w:val="00A168D4"/>
    <w:rsid w:val="00A228CB"/>
    <w:rsid w:val="00A229D4"/>
    <w:rsid w:val="00A261AC"/>
    <w:rsid w:val="00A26435"/>
    <w:rsid w:val="00A30BEE"/>
    <w:rsid w:val="00A329F8"/>
    <w:rsid w:val="00A42DA5"/>
    <w:rsid w:val="00A43390"/>
    <w:rsid w:val="00A441FC"/>
    <w:rsid w:val="00A4445D"/>
    <w:rsid w:val="00A51934"/>
    <w:rsid w:val="00A525B3"/>
    <w:rsid w:val="00A528C9"/>
    <w:rsid w:val="00A52BC9"/>
    <w:rsid w:val="00A5439E"/>
    <w:rsid w:val="00A5737C"/>
    <w:rsid w:val="00A6112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95E4A"/>
    <w:rsid w:val="00A97D05"/>
    <w:rsid w:val="00AA5407"/>
    <w:rsid w:val="00AA5C2E"/>
    <w:rsid w:val="00AB303E"/>
    <w:rsid w:val="00AB4E14"/>
    <w:rsid w:val="00AB5003"/>
    <w:rsid w:val="00AB64CD"/>
    <w:rsid w:val="00AB7EC5"/>
    <w:rsid w:val="00AC3EE5"/>
    <w:rsid w:val="00AC5E46"/>
    <w:rsid w:val="00AC5E66"/>
    <w:rsid w:val="00AC72AC"/>
    <w:rsid w:val="00AC7E76"/>
    <w:rsid w:val="00AD2145"/>
    <w:rsid w:val="00AD45B1"/>
    <w:rsid w:val="00AD4C1C"/>
    <w:rsid w:val="00AD5519"/>
    <w:rsid w:val="00AD675E"/>
    <w:rsid w:val="00AE11DD"/>
    <w:rsid w:val="00AE136D"/>
    <w:rsid w:val="00AE239F"/>
    <w:rsid w:val="00AE3DBA"/>
    <w:rsid w:val="00AE3FF8"/>
    <w:rsid w:val="00AE47B5"/>
    <w:rsid w:val="00AE7039"/>
    <w:rsid w:val="00AF0421"/>
    <w:rsid w:val="00AF0C00"/>
    <w:rsid w:val="00AF2E7F"/>
    <w:rsid w:val="00B0169D"/>
    <w:rsid w:val="00B05882"/>
    <w:rsid w:val="00B05F16"/>
    <w:rsid w:val="00B064C3"/>
    <w:rsid w:val="00B06C1D"/>
    <w:rsid w:val="00B12E0D"/>
    <w:rsid w:val="00B139D1"/>
    <w:rsid w:val="00B1535C"/>
    <w:rsid w:val="00B26FAA"/>
    <w:rsid w:val="00B31146"/>
    <w:rsid w:val="00B32822"/>
    <w:rsid w:val="00B348B2"/>
    <w:rsid w:val="00B372BF"/>
    <w:rsid w:val="00B42EAD"/>
    <w:rsid w:val="00B42EB6"/>
    <w:rsid w:val="00B43893"/>
    <w:rsid w:val="00B44217"/>
    <w:rsid w:val="00B463DD"/>
    <w:rsid w:val="00B4678F"/>
    <w:rsid w:val="00B4756F"/>
    <w:rsid w:val="00B47E09"/>
    <w:rsid w:val="00B556F4"/>
    <w:rsid w:val="00B60EF4"/>
    <w:rsid w:val="00B65FAC"/>
    <w:rsid w:val="00B7098A"/>
    <w:rsid w:val="00B72EE7"/>
    <w:rsid w:val="00B73530"/>
    <w:rsid w:val="00B74D2A"/>
    <w:rsid w:val="00B74FC6"/>
    <w:rsid w:val="00B8099A"/>
    <w:rsid w:val="00B835A1"/>
    <w:rsid w:val="00B835F9"/>
    <w:rsid w:val="00B859EF"/>
    <w:rsid w:val="00B87D33"/>
    <w:rsid w:val="00B93954"/>
    <w:rsid w:val="00B94449"/>
    <w:rsid w:val="00B96FAA"/>
    <w:rsid w:val="00BA03A3"/>
    <w:rsid w:val="00BA18D0"/>
    <w:rsid w:val="00BA18EA"/>
    <w:rsid w:val="00BA731F"/>
    <w:rsid w:val="00BA7851"/>
    <w:rsid w:val="00BB69FB"/>
    <w:rsid w:val="00BC0C2C"/>
    <w:rsid w:val="00BC1405"/>
    <w:rsid w:val="00BC399C"/>
    <w:rsid w:val="00BC45E2"/>
    <w:rsid w:val="00BC4B6A"/>
    <w:rsid w:val="00BC5751"/>
    <w:rsid w:val="00BC5CDD"/>
    <w:rsid w:val="00BC6833"/>
    <w:rsid w:val="00BC7649"/>
    <w:rsid w:val="00BD1EA7"/>
    <w:rsid w:val="00BD3CAA"/>
    <w:rsid w:val="00BD6AA2"/>
    <w:rsid w:val="00BD7C4C"/>
    <w:rsid w:val="00BD7F86"/>
    <w:rsid w:val="00BE01B2"/>
    <w:rsid w:val="00BE237C"/>
    <w:rsid w:val="00BE4832"/>
    <w:rsid w:val="00BE5CCA"/>
    <w:rsid w:val="00BE7831"/>
    <w:rsid w:val="00BF0411"/>
    <w:rsid w:val="00BF28DE"/>
    <w:rsid w:val="00BF3A43"/>
    <w:rsid w:val="00BF5312"/>
    <w:rsid w:val="00BF542D"/>
    <w:rsid w:val="00BF71EF"/>
    <w:rsid w:val="00C00D0C"/>
    <w:rsid w:val="00C00EBA"/>
    <w:rsid w:val="00C0281D"/>
    <w:rsid w:val="00C03F39"/>
    <w:rsid w:val="00C0441E"/>
    <w:rsid w:val="00C05623"/>
    <w:rsid w:val="00C16174"/>
    <w:rsid w:val="00C16A38"/>
    <w:rsid w:val="00C20291"/>
    <w:rsid w:val="00C21369"/>
    <w:rsid w:val="00C2211A"/>
    <w:rsid w:val="00C22AAA"/>
    <w:rsid w:val="00C233C9"/>
    <w:rsid w:val="00C240CD"/>
    <w:rsid w:val="00C24E12"/>
    <w:rsid w:val="00C307C3"/>
    <w:rsid w:val="00C30F3A"/>
    <w:rsid w:val="00C311BA"/>
    <w:rsid w:val="00C317BD"/>
    <w:rsid w:val="00C361D1"/>
    <w:rsid w:val="00C36211"/>
    <w:rsid w:val="00C41BD9"/>
    <w:rsid w:val="00C41CA1"/>
    <w:rsid w:val="00C421DB"/>
    <w:rsid w:val="00C43FD7"/>
    <w:rsid w:val="00C447DB"/>
    <w:rsid w:val="00C46BEE"/>
    <w:rsid w:val="00C475FC"/>
    <w:rsid w:val="00C51B25"/>
    <w:rsid w:val="00C51B27"/>
    <w:rsid w:val="00C537EE"/>
    <w:rsid w:val="00C5661A"/>
    <w:rsid w:val="00C5711D"/>
    <w:rsid w:val="00C60738"/>
    <w:rsid w:val="00C60EE9"/>
    <w:rsid w:val="00C63D9D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352A"/>
    <w:rsid w:val="00C840D0"/>
    <w:rsid w:val="00C84998"/>
    <w:rsid w:val="00C84F3E"/>
    <w:rsid w:val="00C85A41"/>
    <w:rsid w:val="00C8679D"/>
    <w:rsid w:val="00C86B7A"/>
    <w:rsid w:val="00C934DD"/>
    <w:rsid w:val="00CA1ED0"/>
    <w:rsid w:val="00CA2330"/>
    <w:rsid w:val="00CA39B8"/>
    <w:rsid w:val="00CA7819"/>
    <w:rsid w:val="00CB03C2"/>
    <w:rsid w:val="00CB41AD"/>
    <w:rsid w:val="00CB49C8"/>
    <w:rsid w:val="00CB5846"/>
    <w:rsid w:val="00CB73CA"/>
    <w:rsid w:val="00CB7781"/>
    <w:rsid w:val="00CC2B84"/>
    <w:rsid w:val="00CC3522"/>
    <w:rsid w:val="00CC35F8"/>
    <w:rsid w:val="00CC4249"/>
    <w:rsid w:val="00CC4726"/>
    <w:rsid w:val="00CC5AAB"/>
    <w:rsid w:val="00CC5FE2"/>
    <w:rsid w:val="00CD0ABE"/>
    <w:rsid w:val="00CD4FAC"/>
    <w:rsid w:val="00CD55B7"/>
    <w:rsid w:val="00CD5B4B"/>
    <w:rsid w:val="00CD6B51"/>
    <w:rsid w:val="00CD6C75"/>
    <w:rsid w:val="00CD7BAD"/>
    <w:rsid w:val="00CE2170"/>
    <w:rsid w:val="00CE40BF"/>
    <w:rsid w:val="00CE4105"/>
    <w:rsid w:val="00CE4AEC"/>
    <w:rsid w:val="00CE58B4"/>
    <w:rsid w:val="00CE6D6B"/>
    <w:rsid w:val="00CF05CE"/>
    <w:rsid w:val="00CF08A0"/>
    <w:rsid w:val="00CF48E3"/>
    <w:rsid w:val="00CF674C"/>
    <w:rsid w:val="00CF6BA1"/>
    <w:rsid w:val="00CF7915"/>
    <w:rsid w:val="00D0077E"/>
    <w:rsid w:val="00D033BF"/>
    <w:rsid w:val="00D04666"/>
    <w:rsid w:val="00D04BB0"/>
    <w:rsid w:val="00D05E92"/>
    <w:rsid w:val="00D1229A"/>
    <w:rsid w:val="00D143B4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C35"/>
    <w:rsid w:val="00D45948"/>
    <w:rsid w:val="00D476A6"/>
    <w:rsid w:val="00D5001B"/>
    <w:rsid w:val="00D52570"/>
    <w:rsid w:val="00D57E7D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066D"/>
    <w:rsid w:val="00D913B8"/>
    <w:rsid w:val="00D92E9A"/>
    <w:rsid w:val="00D9614D"/>
    <w:rsid w:val="00D96251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89C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01E3"/>
    <w:rsid w:val="00DD179F"/>
    <w:rsid w:val="00DD38AB"/>
    <w:rsid w:val="00DD5550"/>
    <w:rsid w:val="00DD5B4E"/>
    <w:rsid w:val="00DD766D"/>
    <w:rsid w:val="00DE25A6"/>
    <w:rsid w:val="00DE3060"/>
    <w:rsid w:val="00DE35BB"/>
    <w:rsid w:val="00DE5262"/>
    <w:rsid w:val="00DE5A30"/>
    <w:rsid w:val="00DE5C51"/>
    <w:rsid w:val="00DE7E86"/>
    <w:rsid w:val="00DF0ED8"/>
    <w:rsid w:val="00DF1F8A"/>
    <w:rsid w:val="00DF6527"/>
    <w:rsid w:val="00E00A23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51BE"/>
    <w:rsid w:val="00E16A4F"/>
    <w:rsid w:val="00E31FC1"/>
    <w:rsid w:val="00E34FF4"/>
    <w:rsid w:val="00E354AC"/>
    <w:rsid w:val="00E36F82"/>
    <w:rsid w:val="00E3781C"/>
    <w:rsid w:val="00E411DD"/>
    <w:rsid w:val="00E44908"/>
    <w:rsid w:val="00E44EF3"/>
    <w:rsid w:val="00E44FD4"/>
    <w:rsid w:val="00E46E88"/>
    <w:rsid w:val="00E50164"/>
    <w:rsid w:val="00E50775"/>
    <w:rsid w:val="00E57895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31C1"/>
    <w:rsid w:val="00E846B4"/>
    <w:rsid w:val="00E84DA0"/>
    <w:rsid w:val="00E84E9A"/>
    <w:rsid w:val="00E85D64"/>
    <w:rsid w:val="00E86747"/>
    <w:rsid w:val="00E90757"/>
    <w:rsid w:val="00E91005"/>
    <w:rsid w:val="00E91A8B"/>
    <w:rsid w:val="00E91E10"/>
    <w:rsid w:val="00E9499A"/>
    <w:rsid w:val="00E95294"/>
    <w:rsid w:val="00EA31BD"/>
    <w:rsid w:val="00EA3E06"/>
    <w:rsid w:val="00EA4E2B"/>
    <w:rsid w:val="00EA6F72"/>
    <w:rsid w:val="00EB0CF9"/>
    <w:rsid w:val="00EB44B8"/>
    <w:rsid w:val="00EB46A9"/>
    <w:rsid w:val="00EB6279"/>
    <w:rsid w:val="00EB67A8"/>
    <w:rsid w:val="00EC0A36"/>
    <w:rsid w:val="00EC1436"/>
    <w:rsid w:val="00EC243B"/>
    <w:rsid w:val="00EC28A0"/>
    <w:rsid w:val="00EC3124"/>
    <w:rsid w:val="00EC347D"/>
    <w:rsid w:val="00EC34BF"/>
    <w:rsid w:val="00EC4183"/>
    <w:rsid w:val="00EC4D96"/>
    <w:rsid w:val="00ED1D61"/>
    <w:rsid w:val="00EE0D32"/>
    <w:rsid w:val="00EE466E"/>
    <w:rsid w:val="00EE5423"/>
    <w:rsid w:val="00EE62D3"/>
    <w:rsid w:val="00EE719E"/>
    <w:rsid w:val="00EE7399"/>
    <w:rsid w:val="00EF2871"/>
    <w:rsid w:val="00EF4400"/>
    <w:rsid w:val="00EF44E9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248F7"/>
    <w:rsid w:val="00F307A1"/>
    <w:rsid w:val="00F30C1C"/>
    <w:rsid w:val="00F31930"/>
    <w:rsid w:val="00F322F6"/>
    <w:rsid w:val="00F326F7"/>
    <w:rsid w:val="00F32C0B"/>
    <w:rsid w:val="00F37C1E"/>
    <w:rsid w:val="00F41627"/>
    <w:rsid w:val="00F42ACB"/>
    <w:rsid w:val="00F438C8"/>
    <w:rsid w:val="00F444EA"/>
    <w:rsid w:val="00F445C1"/>
    <w:rsid w:val="00F452B7"/>
    <w:rsid w:val="00F46814"/>
    <w:rsid w:val="00F5158D"/>
    <w:rsid w:val="00F63DEF"/>
    <w:rsid w:val="00F63EEE"/>
    <w:rsid w:val="00F64AF7"/>
    <w:rsid w:val="00F65454"/>
    <w:rsid w:val="00F65968"/>
    <w:rsid w:val="00F67B0A"/>
    <w:rsid w:val="00F70B4F"/>
    <w:rsid w:val="00F71B22"/>
    <w:rsid w:val="00F77FC1"/>
    <w:rsid w:val="00F80D4D"/>
    <w:rsid w:val="00F82227"/>
    <w:rsid w:val="00F8268E"/>
    <w:rsid w:val="00F8579F"/>
    <w:rsid w:val="00F867F4"/>
    <w:rsid w:val="00F87231"/>
    <w:rsid w:val="00F87543"/>
    <w:rsid w:val="00F90EF8"/>
    <w:rsid w:val="00F92BBF"/>
    <w:rsid w:val="00F94114"/>
    <w:rsid w:val="00F96A72"/>
    <w:rsid w:val="00F97872"/>
    <w:rsid w:val="00FA1F0D"/>
    <w:rsid w:val="00FA4B90"/>
    <w:rsid w:val="00FA5F51"/>
    <w:rsid w:val="00FA616C"/>
    <w:rsid w:val="00FA7569"/>
    <w:rsid w:val="00FA7E13"/>
    <w:rsid w:val="00FB1329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2756"/>
    <w:rsid w:val="00FD4832"/>
    <w:rsid w:val="00FD5197"/>
    <w:rsid w:val="00FE093A"/>
    <w:rsid w:val="00FE2284"/>
    <w:rsid w:val="00FE524C"/>
    <w:rsid w:val="00FE580E"/>
    <w:rsid w:val="00FE5B95"/>
    <w:rsid w:val="00FE6A46"/>
    <w:rsid w:val="00FE6F51"/>
    <w:rsid w:val="00FE7B8A"/>
    <w:rsid w:val="00FF3240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13E0D"/>
  <w14:defaultImageDpi w14:val="32767"/>
  <w15:chartTrackingRefBased/>
  <w15:docId w15:val="{CF9020C8-20BA-554B-A54B-FF8FEEC7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7F6C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Moss</dc:creator>
  <cp:keywords/>
  <dc:description/>
  <cp:lastModifiedBy>Stephana Julia Moss</cp:lastModifiedBy>
  <cp:revision>2</cp:revision>
  <dcterms:created xsi:type="dcterms:W3CDTF">2021-09-24T23:09:00Z</dcterms:created>
  <dcterms:modified xsi:type="dcterms:W3CDTF">2021-11-11T03:47:00Z</dcterms:modified>
</cp:coreProperties>
</file>